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08EDE" w14:textId="39EC122C" w:rsidR="000614D3" w:rsidRDefault="000614D3" w:rsidP="000614D3">
      <w:pPr>
        <w:pStyle w:val="SupplementaryMaterial"/>
      </w:pPr>
      <w:r w:rsidRPr="001549D3">
        <w:t>Supplementary Material</w:t>
      </w:r>
    </w:p>
    <w:p w14:paraId="50DACE2B" w14:textId="4CF4C7DF" w:rsidR="000614D3" w:rsidRPr="00057E27" w:rsidRDefault="00615EE1" w:rsidP="00F40AE0">
      <w:pPr>
        <w:pStyle w:val="Heading1"/>
      </w:pPr>
      <w:r w:rsidRPr="00994A3D">
        <w:t>Supplementary Tables</w:t>
      </w:r>
    </w:p>
    <w:p w14:paraId="06835946" w14:textId="77777777" w:rsidR="000614D3" w:rsidRPr="00057E27" w:rsidRDefault="000614D3" w:rsidP="00F40AE0">
      <w:pPr>
        <w:rPr>
          <w:rFonts w:ascii="Times New Roman" w:hAnsi="Times New Roman" w:cs="Times New Roman"/>
          <w:b/>
          <w:bCs/>
        </w:rPr>
      </w:pPr>
    </w:p>
    <w:p w14:paraId="72ED8C1E" w14:textId="752423EE" w:rsidR="00F40AE0" w:rsidRPr="00615EE1" w:rsidRDefault="00F40AE0" w:rsidP="00F40AE0">
      <w:pPr>
        <w:rPr>
          <w:rFonts w:ascii="Times New Roman" w:hAnsi="Times New Roman" w:cs="Times New Roman"/>
        </w:rPr>
      </w:pPr>
      <w:r w:rsidRPr="00615EE1">
        <w:rPr>
          <w:rFonts w:ascii="Times New Roman" w:hAnsi="Times New Roman" w:cs="Times New Roman"/>
          <w:b/>
          <w:bCs/>
        </w:rPr>
        <w:t>Table S1.</w:t>
      </w:r>
      <w:r w:rsidRPr="00615EE1">
        <w:rPr>
          <w:rFonts w:ascii="Times New Roman" w:hAnsi="Times New Roman" w:cs="Times New Roman"/>
        </w:rPr>
        <w:t xml:space="preserve"> Pre-DBS to Post-DBS Bias Score Change Permutation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0"/>
        <w:gridCol w:w="4954"/>
        <w:gridCol w:w="5348"/>
      </w:tblGrid>
      <w:tr w:rsidR="00F40AE0" w:rsidRPr="00615EE1" w14:paraId="156265BF" w14:textId="77777777" w:rsidTr="00500A04">
        <w:trPr>
          <w:trHeight w:val="434"/>
        </w:trPr>
        <w:tc>
          <w:tcPr>
            <w:tcW w:w="38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255C14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Valence</w:t>
            </w:r>
          </w:p>
        </w:tc>
        <w:tc>
          <w:tcPr>
            <w:tcW w:w="495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A4A2470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Number of Tests</w:t>
            </w:r>
          </w:p>
        </w:tc>
        <w:tc>
          <w:tcPr>
            <w:tcW w:w="53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64A6DE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 xml:space="preserve">Permutation P-Value </w:t>
            </w:r>
          </w:p>
        </w:tc>
      </w:tr>
      <w:tr w:rsidR="00F40AE0" w:rsidRPr="00615EE1" w14:paraId="60EC5468" w14:textId="77777777" w:rsidTr="00500A04">
        <w:trPr>
          <w:trHeight w:val="352"/>
        </w:trPr>
        <w:tc>
          <w:tcPr>
            <w:tcW w:w="3890" w:type="dxa"/>
            <w:vMerge w:val="restart"/>
            <w:tcBorders>
              <w:top w:val="nil"/>
              <w:left w:val="nil"/>
              <w:right w:val="nil"/>
            </w:tcBorders>
          </w:tcPr>
          <w:p w14:paraId="7AE614B8" w14:textId="77777777" w:rsidR="00F40AE0" w:rsidRPr="00615EE1" w:rsidRDefault="00F40AE0" w:rsidP="00500A04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Total Bias (Positive and Negative)</w:t>
            </w:r>
          </w:p>
        </w:tc>
        <w:tc>
          <w:tcPr>
            <w:tcW w:w="4954" w:type="dxa"/>
            <w:vMerge w:val="restart"/>
            <w:tcBorders>
              <w:top w:val="nil"/>
              <w:left w:val="nil"/>
              <w:right w:val="nil"/>
            </w:tcBorders>
          </w:tcPr>
          <w:p w14:paraId="67B5C9DB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</w:tcPr>
          <w:p w14:paraId="440DCFDE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00e-04***</w:t>
            </w:r>
          </w:p>
        </w:tc>
      </w:tr>
      <w:tr w:rsidR="00F40AE0" w:rsidRPr="00615EE1" w14:paraId="7EACF036" w14:textId="77777777" w:rsidTr="00500A04">
        <w:trPr>
          <w:trHeight w:val="352"/>
        </w:trPr>
        <w:tc>
          <w:tcPr>
            <w:tcW w:w="3890" w:type="dxa"/>
            <w:vMerge/>
            <w:tcBorders>
              <w:left w:val="nil"/>
              <w:bottom w:val="nil"/>
              <w:right w:val="nil"/>
            </w:tcBorders>
          </w:tcPr>
          <w:p w14:paraId="656F1509" w14:textId="77777777" w:rsidR="00F40AE0" w:rsidRPr="00615EE1" w:rsidRDefault="00F40AE0" w:rsidP="0050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vMerge/>
            <w:tcBorders>
              <w:left w:val="nil"/>
              <w:bottom w:val="nil"/>
              <w:right w:val="nil"/>
            </w:tcBorders>
          </w:tcPr>
          <w:p w14:paraId="7186F2C0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</w:tcPr>
          <w:p w14:paraId="611BB2F3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AE0" w:rsidRPr="00615EE1" w14:paraId="5835294D" w14:textId="77777777" w:rsidTr="00500A04">
        <w:trPr>
          <w:trHeight w:val="352"/>
        </w:trPr>
        <w:tc>
          <w:tcPr>
            <w:tcW w:w="38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8842F3" w14:textId="77777777" w:rsidR="00F40AE0" w:rsidRPr="00615EE1" w:rsidRDefault="00F40AE0" w:rsidP="00500A04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49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7D3D84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</w:tcPr>
          <w:p w14:paraId="70ADD79A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00e-04***</w:t>
            </w:r>
          </w:p>
        </w:tc>
      </w:tr>
      <w:tr w:rsidR="00F40AE0" w:rsidRPr="00615EE1" w14:paraId="0FC2C825" w14:textId="77777777" w:rsidTr="00500A04">
        <w:trPr>
          <w:trHeight w:val="352"/>
        </w:trPr>
        <w:tc>
          <w:tcPr>
            <w:tcW w:w="3890" w:type="dxa"/>
            <w:vMerge/>
            <w:tcBorders>
              <w:left w:val="nil"/>
              <w:bottom w:val="nil"/>
              <w:right w:val="nil"/>
            </w:tcBorders>
          </w:tcPr>
          <w:p w14:paraId="0A7E60A4" w14:textId="77777777" w:rsidR="00F40AE0" w:rsidRPr="00615EE1" w:rsidRDefault="00F40AE0" w:rsidP="00500A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54" w:type="dxa"/>
            <w:vMerge/>
            <w:tcBorders>
              <w:left w:val="nil"/>
              <w:bottom w:val="nil"/>
              <w:right w:val="nil"/>
            </w:tcBorders>
          </w:tcPr>
          <w:p w14:paraId="2D4E3C1C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</w:tcPr>
          <w:p w14:paraId="2D64D16B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40AE0" w:rsidRPr="00615EE1" w14:paraId="243D2404" w14:textId="77777777" w:rsidTr="00500A04">
        <w:trPr>
          <w:trHeight w:val="352"/>
        </w:trPr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4F7DA" w14:textId="77777777" w:rsidR="00F40AE0" w:rsidRPr="00615EE1" w:rsidRDefault="00F40AE0" w:rsidP="00500A04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539D2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000</w:t>
            </w:r>
          </w:p>
        </w:tc>
        <w:tc>
          <w:tcPr>
            <w:tcW w:w="5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7D5AD" w14:textId="77777777" w:rsidR="00F40AE0" w:rsidRPr="00615EE1" w:rsidRDefault="00F40AE0" w:rsidP="00500A04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3854</w:t>
            </w:r>
          </w:p>
        </w:tc>
      </w:tr>
    </w:tbl>
    <w:p w14:paraId="589B82F2" w14:textId="4787188E" w:rsidR="00F40AE0" w:rsidRPr="00615EE1" w:rsidRDefault="00F40AE0" w:rsidP="00F40AE0">
      <w:pPr>
        <w:rPr>
          <w:rFonts w:ascii="Times New Roman" w:hAnsi="Times New Roman" w:cs="Times New Roman"/>
        </w:rPr>
      </w:pPr>
      <w:r w:rsidRPr="00615EE1">
        <w:rPr>
          <w:rFonts w:ascii="Times New Roman" w:hAnsi="Times New Roman" w:cs="Times New Roman"/>
        </w:rPr>
        <w:t>Statistical Significance: . &lt; 0.1, * &lt; 0.05, **&lt;0.01, ***&lt;0.001. Permutation p-value is calculated by identifying the number of pseudo distribution differences (p-values) that are more extreme than the true distribution t-statistic, and divided by the number of tests (</w:t>
      </w:r>
      <w:r w:rsidR="000614D3" w:rsidRPr="00615EE1">
        <w:rPr>
          <w:rFonts w:ascii="Times New Roman" w:hAnsi="Times New Roman" w:cs="Times New Roman"/>
        </w:rPr>
        <w:t>i.e.,</w:t>
      </w:r>
      <w:r w:rsidRPr="00615EE1">
        <w:rPr>
          <w:rFonts w:ascii="Times New Roman" w:hAnsi="Times New Roman" w:cs="Times New Roman"/>
        </w:rPr>
        <w:t xml:space="preserve"> permutation p-value = # extreme pseudo t-statistics/number of tests).</w:t>
      </w:r>
    </w:p>
    <w:p w14:paraId="5F3798CB" w14:textId="77777777" w:rsidR="00F40AE0" w:rsidRPr="00057E27" w:rsidRDefault="00F40AE0">
      <w:pPr>
        <w:rPr>
          <w:rFonts w:ascii="Times New Roman" w:hAnsi="Times New Roman" w:cs="Times New Roman"/>
        </w:rPr>
      </w:pPr>
      <w:r w:rsidRPr="00057E27">
        <w:rPr>
          <w:rFonts w:ascii="Times New Roman" w:hAnsi="Times New Roman" w:cs="Times New Roman"/>
        </w:rPr>
        <w:br w:type="page"/>
      </w:r>
    </w:p>
    <w:p w14:paraId="2FAFDEC5" w14:textId="212C2487" w:rsidR="0053175E" w:rsidRPr="00615EE1" w:rsidRDefault="0053175E" w:rsidP="0053175E">
      <w:pPr>
        <w:rPr>
          <w:rFonts w:ascii="Times New Roman" w:hAnsi="Times New Roman" w:cs="Times New Roman"/>
        </w:rPr>
      </w:pPr>
      <w:r w:rsidRPr="00615EE1">
        <w:rPr>
          <w:rFonts w:ascii="Times New Roman" w:hAnsi="Times New Roman" w:cs="Times New Roman"/>
          <w:b/>
          <w:bCs/>
        </w:rPr>
        <w:lastRenderedPageBreak/>
        <w:t>Table</w:t>
      </w:r>
      <w:r w:rsidR="00C25ED0" w:rsidRPr="00615EE1">
        <w:rPr>
          <w:rFonts w:ascii="Times New Roman" w:hAnsi="Times New Roman" w:cs="Times New Roman"/>
          <w:b/>
          <w:bCs/>
        </w:rPr>
        <w:t xml:space="preserve"> S</w:t>
      </w:r>
      <w:r w:rsidR="00F40AE0" w:rsidRPr="00615EE1">
        <w:rPr>
          <w:rFonts w:ascii="Times New Roman" w:hAnsi="Times New Roman" w:cs="Times New Roman"/>
          <w:b/>
          <w:bCs/>
        </w:rPr>
        <w:t>2</w:t>
      </w:r>
      <w:r w:rsidRPr="00615EE1">
        <w:rPr>
          <w:rFonts w:ascii="Times New Roman" w:hAnsi="Times New Roman" w:cs="Times New Roman"/>
          <w:b/>
          <w:bCs/>
        </w:rPr>
        <w:t>.</w:t>
      </w:r>
      <w:r w:rsidRPr="00615EE1">
        <w:rPr>
          <w:rFonts w:ascii="Times New Roman" w:hAnsi="Times New Roman" w:cs="Times New Roman"/>
        </w:rPr>
        <w:t xml:space="preserve"> </w:t>
      </w:r>
      <w:r w:rsidR="00DC6443" w:rsidRPr="00615EE1">
        <w:rPr>
          <w:rFonts w:ascii="Times New Roman" w:hAnsi="Times New Roman" w:cs="Times New Roman"/>
        </w:rPr>
        <w:t>HDRS score predicted by Affective Bias Score</w:t>
      </w:r>
    </w:p>
    <w:tbl>
      <w:tblPr>
        <w:tblStyle w:val="TableGrid"/>
        <w:tblW w:w="14463" w:type="dxa"/>
        <w:tblLook w:val="04A0" w:firstRow="1" w:lastRow="0" w:firstColumn="1" w:lastColumn="0" w:noHBand="0" w:noVBand="1"/>
      </w:tblPr>
      <w:tblGrid>
        <w:gridCol w:w="1648"/>
        <w:gridCol w:w="2099"/>
        <w:gridCol w:w="2266"/>
        <w:gridCol w:w="1419"/>
        <w:gridCol w:w="1382"/>
        <w:gridCol w:w="1409"/>
        <w:gridCol w:w="1352"/>
        <w:gridCol w:w="1444"/>
        <w:gridCol w:w="1444"/>
      </w:tblGrid>
      <w:tr w:rsidR="007478E7" w:rsidRPr="00615EE1" w14:paraId="129A148F" w14:textId="77777777" w:rsidTr="00334A1B">
        <w:trPr>
          <w:trHeight w:val="434"/>
        </w:trPr>
        <w:tc>
          <w:tcPr>
            <w:tcW w:w="164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901FBF8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09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C2C08C0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Model Coefficients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58754F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4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991D15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3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8FD901D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8E6814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3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C3B7BF1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EC3E940" w14:textId="2A533D8F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Effect Size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10E9AA1" w14:textId="18E5B0FF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15EE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478E7" w:rsidRPr="00615EE1" w14:paraId="04FE8235" w14:textId="77777777" w:rsidTr="007478E7">
        <w:trPr>
          <w:trHeight w:val="352"/>
        </w:trPr>
        <w:tc>
          <w:tcPr>
            <w:tcW w:w="1648" w:type="dxa"/>
            <w:vMerge w:val="restart"/>
            <w:tcBorders>
              <w:top w:val="nil"/>
              <w:left w:val="nil"/>
              <w:right w:val="nil"/>
            </w:tcBorders>
          </w:tcPr>
          <w:p w14:paraId="3C136BB8" w14:textId="000A4CEB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HDRS Score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right w:val="nil"/>
            </w:tcBorders>
          </w:tcPr>
          <w:p w14:paraId="50184D68" w14:textId="3CD8CB4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H ~ B*V + W + I + H</w:t>
            </w:r>
            <w:r w:rsidRPr="00615EE1">
              <w:rPr>
                <w:rFonts w:ascii="Times New Roman" w:hAnsi="Times New Roman" w:cs="Times New Roman"/>
                <w:vertAlign w:val="subscript"/>
              </w:rPr>
              <w:t>0</w:t>
            </w:r>
            <w:r w:rsidRPr="00615EE1">
              <w:rPr>
                <w:rFonts w:ascii="Times New Roman" w:hAnsi="Times New Roman" w:cs="Times New Roman"/>
              </w:rPr>
              <w:t xml:space="preserve"> + (1|Sub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5E6745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3ACAFC2" w14:textId="7E8A78F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2DFA2AF" w14:textId="08085CC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870DB22" w14:textId="2DFF6C4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C936CBC" w14:textId="01325F6C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5D4C490" w14:textId="566D589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EBF49C6" w14:textId="7CD8021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07.</w:t>
            </w:r>
          </w:p>
        </w:tc>
      </w:tr>
      <w:tr w:rsidR="007478E7" w:rsidRPr="00615EE1" w14:paraId="4047B758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32D5D2F8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500B31E9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8868BDD" w14:textId="42279668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Bias Rat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CB07D6B" w14:textId="647D2C7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C84D6F" w14:textId="1D69C980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44F73D0" w14:textId="02A8665B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97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71AE042" w14:textId="73E71E01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007DBC7" w14:textId="3BEC50D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D1A1AD1" w14:textId="4E856F33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45</w:t>
            </w:r>
          </w:p>
        </w:tc>
      </w:tr>
      <w:tr w:rsidR="007478E7" w:rsidRPr="00615EE1" w14:paraId="779448DD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1A5190A6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4626F670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C90120" w14:textId="31E6282B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Valence (Pos – Ne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D3D0BAE" w14:textId="0F81896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.67e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9F5F0FE" w14:textId="23DAAD4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B2B37DD" w14:textId="508D164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97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40AC8DD" w14:textId="09F27BC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CE7D48D" w14:textId="73E5A2C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5.05e-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CC8AD3D" w14:textId="788762D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75</w:t>
            </w:r>
          </w:p>
        </w:tc>
      </w:tr>
      <w:tr w:rsidR="007478E7" w:rsidRPr="00615EE1" w14:paraId="49B1FEC2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4E6DA073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5EB12907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7FD5CC" w14:textId="6BA304B8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C39CE4C" w14:textId="2809B37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5.29e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0AC15A0" w14:textId="599EE72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67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4C650B3" w14:textId="34E7D47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97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712B7FF" w14:textId="1CF8088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19.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E514890" w14:textId="4BA30E0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9.99e-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4298AB9" w14:textId="64D22E90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&lt;2e-16***</w:t>
            </w:r>
          </w:p>
        </w:tc>
      </w:tr>
      <w:tr w:rsidR="007478E7" w:rsidRPr="00615EE1" w14:paraId="4120420B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609B2ACA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3BC56917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F5D6BCD" w14:textId="2ED4F1EA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Initial HD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DFD6625" w14:textId="38D4DEF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448F01" w14:textId="2895F49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A2EF2FB" w14:textId="3FDB525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62C43F3" w14:textId="2227DA9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100C15B" w14:textId="495EED80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4.55e-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B37A708" w14:textId="3F59BEF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54</w:t>
            </w:r>
          </w:p>
        </w:tc>
      </w:tr>
      <w:tr w:rsidR="007478E7" w:rsidRPr="00615EE1" w14:paraId="50E3C115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565ABC6C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71FB6CE6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58DA273" w14:textId="0DD7645F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59DE906" w14:textId="0A8F8D3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1.86e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6015D74" w14:textId="4CF57F3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.18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6AEF8C" w14:textId="0E106C4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97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A74C7D9" w14:textId="777637C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BD76105" w14:textId="59CA2D1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3.50e-0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D237838" w14:textId="4506AAE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99</w:t>
            </w:r>
          </w:p>
        </w:tc>
      </w:tr>
      <w:tr w:rsidR="007478E7" w:rsidRPr="00615EE1" w14:paraId="50311FA1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4032A7BC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7259BA59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4EED7A" w14:textId="3F8F77E9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Bias Rating*Vale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9F958FC" w14:textId="4A6288D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DD7722B" w14:textId="2F684C4C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D43C56C" w14:textId="17F7081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97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BF985FF" w14:textId="2615EE51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.7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153DEE7" w14:textId="3C3123F9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5.47e-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E963F3C" w14:textId="00B1D563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007**</w:t>
            </w:r>
          </w:p>
        </w:tc>
      </w:tr>
      <w:tr w:rsidR="007478E7" w:rsidRPr="00615EE1" w14:paraId="113D8035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bottom w:val="nil"/>
              <w:right w:val="nil"/>
            </w:tcBorders>
          </w:tcPr>
          <w:p w14:paraId="5A9DA038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bottom w:val="nil"/>
              <w:right w:val="nil"/>
            </w:tcBorders>
          </w:tcPr>
          <w:p w14:paraId="6C1875A2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165BA45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6A7AAA1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49B9DB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C6BE3EA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21394A6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DC064E6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43A7BE5" w14:textId="499B16A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8E7" w:rsidRPr="00615EE1" w14:paraId="117452AD" w14:textId="77777777" w:rsidTr="007478E7">
        <w:trPr>
          <w:trHeight w:val="352"/>
        </w:trPr>
        <w:tc>
          <w:tcPr>
            <w:tcW w:w="164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2CE128" w14:textId="053D67FD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HDRS Score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C6A69C" w14:textId="42E81F74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H ~ B*V + W + I + (1|Sub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F25171" w14:textId="137BDFBB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42B1A51" w14:textId="426FD42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2.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9D6D18" w14:textId="376F820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66EF920" w14:textId="48CE17D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A581E70" w14:textId="4D97DAA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31DE666" w14:textId="443DE60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194720D" w14:textId="38EBA4CC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6.58e-07***</w:t>
            </w:r>
          </w:p>
        </w:tc>
      </w:tr>
      <w:tr w:rsidR="007478E7" w:rsidRPr="00615EE1" w14:paraId="1EED0226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7A2D15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206B93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2CBC44A" w14:textId="3C9ED698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Bias Rat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E361549" w14:textId="6E70ED3B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BDB7986" w14:textId="06ADA92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DD1C1A6" w14:textId="0960EEE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3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2FEF171" w14:textId="730BFA8C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DADCF2" w14:textId="15AE0A23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5.00e-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9816ADF" w14:textId="6D1CAB0C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69</w:t>
            </w:r>
          </w:p>
        </w:tc>
      </w:tr>
      <w:tr w:rsidR="007478E7" w:rsidRPr="00615EE1" w14:paraId="0236E965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right w:val="nil"/>
            </w:tcBorders>
          </w:tcPr>
          <w:p w14:paraId="3E0BB1E8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right w:val="nil"/>
            </w:tcBorders>
          </w:tcPr>
          <w:p w14:paraId="61B4DB4F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4E5138" w14:textId="54CE5541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Valence (Pos – Neg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18EC449" w14:textId="724D0E91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1.62e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D0CF093" w14:textId="4AD9A2D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7.99e-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475F8E5" w14:textId="1D11DB4C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3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CDA133B" w14:textId="1CF84AC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96E2854" w14:textId="50C79CA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3.08e-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5206E17" w14:textId="0A5B3E3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84</w:t>
            </w:r>
          </w:p>
        </w:tc>
      </w:tr>
      <w:tr w:rsidR="007478E7" w:rsidRPr="00615EE1" w14:paraId="102E2EBF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6FF5735B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36576FA8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36354C6" w14:textId="177330B6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4B81A7B" w14:textId="2746E9E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5.74e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5DC9F66" w14:textId="616E6A8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60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BDBE72B" w14:textId="6D01244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3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E4031A9" w14:textId="366045B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2.1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297EC33" w14:textId="14D1BED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1.09e-0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FBE26D0" w14:textId="420E1DB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&lt;2e-16***</w:t>
            </w:r>
          </w:p>
        </w:tc>
      </w:tr>
      <w:tr w:rsidR="007478E7" w:rsidRPr="00615EE1" w14:paraId="07389B2A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6B387610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701627C4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007008" w14:textId="5991C62D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4D6B70D" w14:textId="3B827D0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.39e-0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3946E4" w14:textId="3E1ED9E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.13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C615226" w14:textId="1FCAC01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3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C9953EC" w14:textId="3B39E4D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F3B828E" w14:textId="4D93D1F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63e-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1354F97" w14:textId="094D22C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90</w:t>
            </w:r>
          </w:p>
        </w:tc>
      </w:tr>
      <w:tr w:rsidR="007478E7" w:rsidRPr="00615EE1" w14:paraId="63DD5B30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right w:val="nil"/>
            </w:tcBorders>
          </w:tcPr>
          <w:p w14:paraId="77931F04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right w:val="nil"/>
            </w:tcBorders>
          </w:tcPr>
          <w:p w14:paraId="6219E666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6A8B0E6" w14:textId="59872741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Bias Rating*Vale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09712DD" w14:textId="6EC1534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.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EBB81AD" w14:textId="71FFA16A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A6A9813" w14:textId="2324CF5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3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658DCA9" w14:textId="273A1684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4EDC1FB7" w14:textId="3AEBCF7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1A15E503" w14:textId="590C7B1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0036**</w:t>
            </w:r>
          </w:p>
        </w:tc>
      </w:tr>
      <w:tr w:rsidR="007478E7" w:rsidRPr="00615EE1" w14:paraId="36E95D48" w14:textId="77777777" w:rsidTr="007478E7">
        <w:trPr>
          <w:trHeight w:val="352"/>
        </w:trPr>
        <w:tc>
          <w:tcPr>
            <w:tcW w:w="1648" w:type="dxa"/>
            <w:vMerge/>
            <w:tcBorders>
              <w:left w:val="nil"/>
              <w:bottom w:val="nil"/>
              <w:right w:val="nil"/>
            </w:tcBorders>
          </w:tcPr>
          <w:p w14:paraId="41EDDE44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left w:val="nil"/>
              <w:bottom w:val="nil"/>
              <w:right w:val="nil"/>
            </w:tcBorders>
          </w:tcPr>
          <w:p w14:paraId="5D74A706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F388697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69040E6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7167C91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4B58550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2C84891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1548649" w14:textId="7777777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894E248" w14:textId="6DB985F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8E7" w:rsidRPr="00615EE1" w14:paraId="7CCBD949" w14:textId="77777777" w:rsidTr="007478E7">
        <w:trPr>
          <w:trHeight w:val="352"/>
        </w:trPr>
        <w:tc>
          <w:tcPr>
            <w:tcW w:w="164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64657" w14:textId="3E41A80D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Observed Bias Rating</w:t>
            </w:r>
          </w:p>
        </w:tc>
        <w:tc>
          <w:tcPr>
            <w:tcW w:w="209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520E5" w14:textId="44513635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B</w:t>
            </w:r>
            <w:r w:rsidRPr="00615EE1">
              <w:rPr>
                <w:rFonts w:ascii="Times New Roman" w:hAnsi="Times New Roman" w:cs="Times New Roman"/>
                <w:vertAlign w:val="subscript"/>
              </w:rPr>
              <w:t>o</w:t>
            </w:r>
            <w:r w:rsidRPr="00615EE1">
              <w:rPr>
                <w:rFonts w:ascii="Times New Roman" w:hAnsi="Times New Roman" w:cs="Times New Roman"/>
              </w:rPr>
              <w:t xml:space="preserve"> ~ S + D + V*I + (1|Sub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9BA7E3" w14:textId="12B06A9C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F84ABBC" w14:textId="349E300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FBD1B9F" w14:textId="5AFC80C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7.08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4D971CF" w14:textId="1F067B5B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.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4F0043E" w14:textId="39D6851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68.5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043C0F3" w14:textId="03831267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6DF8388" w14:textId="22B04B41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4.85e-15***</w:t>
            </w:r>
          </w:p>
        </w:tc>
      </w:tr>
      <w:tr w:rsidR="007478E7" w:rsidRPr="00615EE1" w14:paraId="2AA2F544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A8613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64E75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9CCA40" w14:textId="49E22144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Stim Statu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607DABC" w14:textId="6CF08D80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.62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5F1DD5" w14:textId="4EE45DC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55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A0875C8" w14:textId="29B2F73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5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19B47CE" w14:textId="6529665B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5C01785" w14:textId="5665AACB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1E94FB" w14:textId="224E026F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53</w:t>
            </w:r>
          </w:p>
        </w:tc>
      </w:tr>
      <w:tr w:rsidR="007478E7" w:rsidRPr="00615EE1" w14:paraId="4FF43159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8F5B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A83AF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32A7A15" w14:textId="36B3A0CE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9A6998" w14:textId="0580C66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1.68e-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1D1D0B3" w14:textId="447623B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2.25e-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9402CC3" w14:textId="549A6143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5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E01DE1F" w14:textId="0A008309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E92E891" w14:textId="1556227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000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8B34EB0" w14:textId="55530FD3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46</w:t>
            </w:r>
          </w:p>
        </w:tc>
      </w:tr>
      <w:tr w:rsidR="007478E7" w:rsidRPr="00615EE1" w14:paraId="42F7535D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CC757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85C01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FDE4E88" w14:textId="215190D1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778BC6" w14:textId="6828C23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2.30e-0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3A1900" w14:textId="71BC5173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3.71e-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EDDE866" w14:textId="06073E2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5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72294AE6" w14:textId="5496FB38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6.2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7B535724" w14:textId="2475C8B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352B3C16" w14:textId="14F0F77E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.79e-10***</w:t>
            </w:r>
          </w:p>
        </w:tc>
      </w:tr>
      <w:tr w:rsidR="007478E7" w:rsidRPr="00615EE1" w14:paraId="6EADF550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8674A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F7D98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0C1DF80" w14:textId="536B4C9C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8A7FC93" w14:textId="7E8F085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3.44e-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F9193C2" w14:textId="3E8D2E0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.04e-0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EDE32B8" w14:textId="2D22F87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56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0D4CB45C" w14:textId="0C42C91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68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6D8BDD36" w14:textId="55A2BE65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52AFD608" w14:textId="4742ED06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&lt;2e-16***</w:t>
            </w:r>
          </w:p>
        </w:tc>
      </w:tr>
      <w:tr w:rsidR="007478E7" w:rsidRPr="00615EE1" w14:paraId="1047A993" w14:textId="77777777" w:rsidTr="007478E7">
        <w:trPr>
          <w:trHeight w:val="352"/>
        </w:trPr>
        <w:tc>
          <w:tcPr>
            <w:tcW w:w="16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8D08F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5FDC6" w14:textId="77777777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590A2" w14:textId="06CFC423" w:rsidR="007478E7" w:rsidRPr="00615EE1" w:rsidRDefault="007478E7" w:rsidP="007478E7">
            <w:pPr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Valence*Intensity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A92C9" w14:textId="27572EF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7.51e-0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DED22" w14:textId="0803D1FD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7.13e-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EE918" w14:textId="33B38009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556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14350" w14:textId="6ABF5890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105.3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CCCD4" w14:textId="5F6F0A52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04F2C" w14:textId="29B25F3F" w:rsidR="007478E7" w:rsidRPr="00615EE1" w:rsidRDefault="007478E7" w:rsidP="007478E7">
            <w:pPr>
              <w:jc w:val="center"/>
              <w:rPr>
                <w:rFonts w:ascii="Times New Roman" w:hAnsi="Times New Roman" w:cs="Times New Roman"/>
              </w:rPr>
            </w:pPr>
            <w:r w:rsidRPr="00615EE1">
              <w:rPr>
                <w:rFonts w:ascii="Times New Roman" w:hAnsi="Times New Roman" w:cs="Times New Roman"/>
              </w:rPr>
              <w:t>&lt;2e-16***</w:t>
            </w:r>
          </w:p>
        </w:tc>
      </w:tr>
    </w:tbl>
    <w:p w14:paraId="69400612" w14:textId="6615D145" w:rsidR="0053175E" w:rsidRPr="00615EE1" w:rsidRDefault="0053175E" w:rsidP="0053175E">
      <w:pPr>
        <w:rPr>
          <w:rFonts w:ascii="Times New Roman" w:hAnsi="Times New Roman" w:cs="Times New Roman"/>
        </w:rPr>
      </w:pPr>
      <w:r w:rsidRPr="00615EE1">
        <w:rPr>
          <w:rFonts w:ascii="Times New Roman" w:hAnsi="Times New Roman" w:cs="Times New Roman"/>
        </w:rPr>
        <w:t xml:space="preserve">Statistical Significance: . &lt; 0.1, * &lt; 0.05, **&lt;0.01, ***&lt;0.001. Estimates reflect the modeled difference between factors within each fixed effect: </w:t>
      </w:r>
      <w:r w:rsidR="00C25ED0" w:rsidRPr="00615EE1">
        <w:rPr>
          <w:rFonts w:ascii="Times New Roman" w:hAnsi="Times New Roman" w:cs="Times New Roman"/>
        </w:rPr>
        <w:t>“H” = HDRS-17 score, “H</w:t>
      </w:r>
      <w:r w:rsidR="00C25ED0" w:rsidRPr="00615EE1">
        <w:rPr>
          <w:rFonts w:ascii="Times New Roman" w:hAnsi="Times New Roman" w:cs="Times New Roman"/>
          <w:vertAlign w:val="subscript"/>
        </w:rPr>
        <w:t>0</w:t>
      </w:r>
      <w:r w:rsidR="00C25ED0" w:rsidRPr="00615EE1">
        <w:rPr>
          <w:rFonts w:ascii="Times New Roman" w:hAnsi="Times New Roman" w:cs="Times New Roman"/>
        </w:rPr>
        <w:t xml:space="preserve">” = Initial HDRS-17 score recorded before implant, </w:t>
      </w:r>
      <w:r w:rsidRPr="00615EE1">
        <w:rPr>
          <w:rFonts w:ascii="Times New Roman" w:hAnsi="Times New Roman" w:cs="Times New Roman"/>
        </w:rPr>
        <w:t>“</w:t>
      </w:r>
      <w:r w:rsidR="00C25ED0" w:rsidRPr="00615EE1">
        <w:rPr>
          <w:rFonts w:ascii="Times New Roman" w:hAnsi="Times New Roman" w:cs="Times New Roman"/>
        </w:rPr>
        <w:t>B</w:t>
      </w:r>
      <w:r w:rsidRPr="00615EE1">
        <w:rPr>
          <w:rFonts w:ascii="Times New Roman" w:hAnsi="Times New Roman" w:cs="Times New Roman"/>
        </w:rPr>
        <w:t xml:space="preserve">” = </w:t>
      </w:r>
      <w:r w:rsidR="00C25ED0" w:rsidRPr="00615EE1">
        <w:rPr>
          <w:rFonts w:ascii="Times New Roman" w:hAnsi="Times New Roman" w:cs="Times New Roman"/>
        </w:rPr>
        <w:t>Affective Bias Score (Observed – Expected)</w:t>
      </w:r>
      <w:r w:rsidRPr="00615EE1">
        <w:rPr>
          <w:rFonts w:ascii="Times New Roman" w:hAnsi="Times New Roman" w:cs="Times New Roman"/>
        </w:rPr>
        <w:t>,</w:t>
      </w:r>
      <w:r w:rsidR="00C25ED0" w:rsidRPr="00615EE1">
        <w:rPr>
          <w:rFonts w:ascii="Times New Roman" w:hAnsi="Times New Roman" w:cs="Times New Roman"/>
        </w:rPr>
        <w:t xml:space="preserve"> “B</w:t>
      </w:r>
      <w:r w:rsidR="00C25ED0" w:rsidRPr="00615EE1">
        <w:rPr>
          <w:rFonts w:ascii="Times New Roman" w:hAnsi="Times New Roman" w:cs="Times New Roman"/>
          <w:vertAlign w:val="subscript"/>
        </w:rPr>
        <w:t>o</w:t>
      </w:r>
      <w:r w:rsidR="00C25ED0" w:rsidRPr="00615EE1">
        <w:rPr>
          <w:rFonts w:ascii="Times New Roman" w:hAnsi="Times New Roman" w:cs="Times New Roman"/>
        </w:rPr>
        <w:t>” = Observed Bias Rating, “V” = Valence (Positive vs. Negative), “W” = Week, “I” = Intensity (Subtle vs. Overt), “Sub” = subject, “D” = Day, and “S” = stimulation status (On vs Off).</w:t>
      </w:r>
    </w:p>
    <w:p w14:paraId="3B025AB6" w14:textId="77777777" w:rsidR="00DF103F" w:rsidRDefault="00DF103F"/>
    <w:sectPr w:rsidR="00DF103F" w:rsidSect="00057E27">
      <w:headerReference w:type="even" r:id="rId7"/>
      <w:headerReference w:type="default" r:id="rId8"/>
      <w:headerReference w:type="first" r:id="rId9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59008" w14:textId="77777777" w:rsidR="00295A53" w:rsidRDefault="00295A53" w:rsidP="000614D3">
      <w:r>
        <w:separator/>
      </w:r>
    </w:p>
  </w:endnote>
  <w:endnote w:type="continuationSeparator" w:id="0">
    <w:p w14:paraId="5B989DD5" w14:textId="77777777" w:rsidR="00295A53" w:rsidRDefault="00295A53" w:rsidP="0006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F81B1" w14:textId="77777777" w:rsidR="00295A53" w:rsidRDefault="00295A53" w:rsidP="000614D3">
      <w:r>
        <w:separator/>
      </w:r>
    </w:p>
  </w:footnote>
  <w:footnote w:type="continuationSeparator" w:id="0">
    <w:p w14:paraId="4004B3B9" w14:textId="77777777" w:rsidR="00295A53" w:rsidRDefault="00295A53" w:rsidP="000614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D2DE2" w14:textId="77777777" w:rsidR="000614D3" w:rsidRPr="00057E27" w:rsidRDefault="000614D3" w:rsidP="000614D3">
    <w:pPr>
      <w:rPr>
        <w:rFonts w:ascii="Times New Roman" w:hAnsi="Times New Roman" w:cs="Times New Roman"/>
      </w:rPr>
    </w:pPr>
    <w:r w:rsidRPr="00057E27">
      <w:rPr>
        <w:rFonts w:ascii="Times New Roman" w:hAnsi="Times New Roman" w:cs="Times New Roman"/>
      </w:rPr>
      <w:ptab w:relativeTo="margin" w:alignment="center" w:leader="none"/>
    </w:r>
    <w:r w:rsidRPr="00057E27">
      <w:rPr>
        <w:rFonts w:ascii="Times New Roman" w:hAnsi="Times New Roman" w:cs="Times New Roman"/>
      </w:rPr>
      <w:ptab w:relativeTo="margin" w:alignment="right" w:leader="none"/>
    </w:r>
    <w:r w:rsidRPr="00057E27">
      <w:rPr>
        <w:rFonts w:ascii="Times New Roman" w:hAnsi="Times New Roman" w:cs="Times New Roman"/>
      </w:rPr>
      <w:t>Supplementary Material</w:t>
    </w:r>
  </w:p>
  <w:p w14:paraId="0E235AA6" w14:textId="77777777" w:rsidR="000614D3" w:rsidRDefault="000614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8E506" w14:textId="18C73C4A" w:rsidR="000614D3" w:rsidRDefault="000614D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4BCFC3" wp14:editId="3B6E18B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FCF28" w14:textId="5BCAEE54" w:rsidR="00A0265B" w:rsidRDefault="00A0265B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325E6F5" wp14:editId="301A01B2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3860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78"/>
    <w:rsid w:val="00057E27"/>
    <w:rsid w:val="000614D3"/>
    <w:rsid w:val="00256482"/>
    <w:rsid w:val="00295A53"/>
    <w:rsid w:val="002D2E78"/>
    <w:rsid w:val="00316340"/>
    <w:rsid w:val="00325987"/>
    <w:rsid w:val="00353F12"/>
    <w:rsid w:val="00432FFE"/>
    <w:rsid w:val="00467029"/>
    <w:rsid w:val="00504ABF"/>
    <w:rsid w:val="0053175E"/>
    <w:rsid w:val="005511C0"/>
    <w:rsid w:val="005E08CB"/>
    <w:rsid w:val="00615EE1"/>
    <w:rsid w:val="006172A5"/>
    <w:rsid w:val="006529E9"/>
    <w:rsid w:val="007344AA"/>
    <w:rsid w:val="007478E7"/>
    <w:rsid w:val="007641CB"/>
    <w:rsid w:val="007B6E5A"/>
    <w:rsid w:val="007D2C75"/>
    <w:rsid w:val="008D51C3"/>
    <w:rsid w:val="00930269"/>
    <w:rsid w:val="009A2597"/>
    <w:rsid w:val="00A0265B"/>
    <w:rsid w:val="00A8450E"/>
    <w:rsid w:val="00AA146C"/>
    <w:rsid w:val="00BB38C1"/>
    <w:rsid w:val="00BD79EF"/>
    <w:rsid w:val="00C25ED0"/>
    <w:rsid w:val="00C73D54"/>
    <w:rsid w:val="00CA5E64"/>
    <w:rsid w:val="00CE7A30"/>
    <w:rsid w:val="00D00631"/>
    <w:rsid w:val="00DC6443"/>
    <w:rsid w:val="00DC7FEB"/>
    <w:rsid w:val="00DF103F"/>
    <w:rsid w:val="00EE13A4"/>
    <w:rsid w:val="00F40AE0"/>
    <w:rsid w:val="00F94666"/>
    <w:rsid w:val="00FC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4C6E4"/>
  <w15:chartTrackingRefBased/>
  <w15:docId w15:val="{CDE31B19-ED0D-6843-86A8-10D5CDE04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75E"/>
  </w:style>
  <w:style w:type="paragraph" w:styleId="Heading1">
    <w:name w:val="heading 1"/>
    <w:basedOn w:val="ListParagraph"/>
    <w:next w:val="Normal"/>
    <w:link w:val="Heading1Char"/>
    <w:uiPriority w:val="2"/>
    <w:qFormat/>
    <w:rsid w:val="00615EE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15EE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15EE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15EE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15EE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14D3"/>
    <w:pPr>
      <w:tabs>
        <w:tab w:val="center" w:pos="4680"/>
        <w:tab w:val="right" w:pos="9360"/>
      </w:tabs>
    </w:pPr>
    <w:rPr>
      <w:rFonts w:eastAsiaTheme="minorEastAsia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614D3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614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14D3"/>
  </w:style>
  <w:style w:type="paragraph" w:customStyle="1" w:styleId="SupplementaryMaterial">
    <w:name w:val="Supplementary Material"/>
    <w:basedOn w:val="Title"/>
    <w:next w:val="Title"/>
    <w:qFormat/>
    <w:rsid w:val="000614D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614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4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615EE1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615EE1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615EE1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615EE1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615EE1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615EE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15E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cchi, Madaline</dc:creator>
  <cp:keywords/>
  <dc:description/>
  <cp:lastModifiedBy>Reed, Yvonne Yruegas</cp:lastModifiedBy>
  <cp:revision>2</cp:revision>
  <dcterms:created xsi:type="dcterms:W3CDTF">2024-11-08T19:07:00Z</dcterms:created>
  <dcterms:modified xsi:type="dcterms:W3CDTF">2024-11-08T19:07:00Z</dcterms:modified>
</cp:coreProperties>
</file>